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D7FB0" w14:textId="77B5BCAA" w:rsidR="00223CFE" w:rsidRDefault="00223CFE" w:rsidP="00223CFE">
      <w:pPr>
        <w:spacing w:line="360" w:lineRule="auto"/>
        <w:jc w:val="both"/>
        <w:rPr>
          <w:lang w:val="en-US"/>
        </w:rPr>
      </w:pPr>
      <w:r>
        <w:rPr>
          <w:lang w:val="en-US"/>
        </w:rPr>
        <w:t>Supplementary Figure 1: Assessment of subjective image properties individually depicted for each assessing radiologist. Five indicating highest score.</w:t>
      </w:r>
    </w:p>
    <w:p w14:paraId="1213B1E2" w14:textId="189BE2C7" w:rsidR="00223CFE" w:rsidRDefault="00223CFE" w:rsidP="00223CFE">
      <w:pPr>
        <w:spacing w:line="360" w:lineRule="auto"/>
        <w:jc w:val="both"/>
        <w:rPr>
          <w:lang w:val="en-US"/>
        </w:rPr>
      </w:pPr>
    </w:p>
    <w:p w14:paraId="2F579E32" w14:textId="54D14E29" w:rsidR="00223CFE" w:rsidRPr="00FC68B4" w:rsidRDefault="00223CFE" w:rsidP="00223CFE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1456C8" wp14:editId="2DAA8688">
            <wp:extent cx="5915025" cy="2876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9" r="-1"/>
                    <a:stretch/>
                  </pic:blipFill>
                  <pic:spPr bwMode="auto">
                    <a:xfrm>
                      <a:off x="0" y="0"/>
                      <a:ext cx="59150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23CFE" w:rsidRPr="00FC68B4" w:rsidSect="007272F9">
      <w:footerReference w:type="default" r:id="rId7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81628" w14:textId="77777777" w:rsidR="001A7560" w:rsidRDefault="001A7560" w:rsidP="00223CFE">
      <w:r>
        <w:separator/>
      </w:r>
    </w:p>
  </w:endnote>
  <w:endnote w:type="continuationSeparator" w:id="0">
    <w:p w14:paraId="6CAFC914" w14:textId="77777777" w:rsidR="001A7560" w:rsidRDefault="001A7560" w:rsidP="00223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BC853" w14:textId="73E69344" w:rsidR="00223CFE" w:rsidRDefault="00223CFE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Becker BV, </w:t>
    </w:r>
    <w:proofErr w:type="spellStart"/>
    <w:r>
      <w:t>Kaatsch</w:t>
    </w:r>
    <w:proofErr w:type="spellEnd"/>
    <w:r>
      <w:t xml:space="preserve"> HL, Nestler K et al</w:t>
    </w:r>
  </w:p>
  <w:p w14:paraId="160B9D95" w14:textId="77777777" w:rsidR="00223CFE" w:rsidRDefault="00223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E0D0A" w14:textId="77777777" w:rsidR="001A7560" w:rsidRDefault="001A7560" w:rsidP="00223CFE">
      <w:r>
        <w:separator/>
      </w:r>
    </w:p>
  </w:footnote>
  <w:footnote w:type="continuationSeparator" w:id="0">
    <w:p w14:paraId="49A62CB4" w14:textId="77777777" w:rsidR="001A7560" w:rsidRDefault="001A7560" w:rsidP="00223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FE"/>
    <w:rsid w:val="001A7560"/>
    <w:rsid w:val="00223CFE"/>
    <w:rsid w:val="00564B81"/>
    <w:rsid w:val="00691EB8"/>
    <w:rsid w:val="0072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83CDE"/>
  <w15:chartTrackingRefBased/>
  <w15:docId w15:val="{34C62362-5139-4BB4-8F10-1B9312347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CF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3CF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223CF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CFE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2-11-15T12:42:00Z</dcterms:created>
  <dcterms:modified xsi:type="dcterms:W3CDTF">2022-11-15T12:46:00Z</dcterms:modified>
</cp:coreProperties>
</file>